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0"/>
        <w:tblW w:w="0" w:type="auto"/>
        <w:tblLook w:val="04A0"/>
      </w:tblPr>
      <w:tblGrid>
        <w:gridCol w:w="9350"/>
      </w:tblGrid>
      <w:tr w:rsidR="0041513A" w:rsidTr="00B06582">
        <w:tc>
          <w:tcPr>
            <w:tcW w:w="9350" w:type="dxa"/>
          </w:tcPr>
          <w:p w:rsidR="0041513A" w:rsidRPr="0041513A" w:rsidRDefault="0041513A" w:rsidP="00B06582">
            <w:pPr>
              <w:spacing w:after="247" w:line="240" w:lineRule="auto"/>
              <w:ind w:left="0" w:firstLine="0"/>
              <w:contextualSpacing/>
              <w:rPr>
                <w:b/>
              </w:rPr>
            </w:pPr>
            <w:r w:rsidRPr="0041513A">
              <w:rPr>
                <w:b/>
              </w:rPr>
              <w:t>Appendix B. Example Work Note Template for Employers</w:t>
            </w:r>
          </w:p>
        </w:tc>
      </w:tr>
      <w:tr w:rsidR="0041513A" w:rsidTr="00B06582">
        <w:tc>
          <w:tcPr>
            <w:tcW w:w="9350" w:type="dxa"/>
          </w:tcPr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>[Clinic Letterhead]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>[Date]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To Whom It May Concern: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I saw [patient name] in clinic today.  In my medical opinion, [patient name] is able to work with reasonable accommodations. While standing for prolonged periods of time is not strictly prohibited in pregnancy, we generally recommend standing for no more the two hours without a break. Due to her pregnancy-related medical condition, please consider providing a sitting stool to avoid disruptions to [patient name’s] work.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Thank you for your partnership in a creating safe environment for pregnant workers.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Please do not hesitate to contact our office if you have additional questions.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Sincerely, 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 xml:space="preserve">Clinician Signature </w:t>
            </w:r>
          </w:p>
          <w:p w:rsidR="0041513A" w:rsidRDefault="0041513A" w:rsidP="00B06582">
            <w:pPr>
              <w:spacing w:after="247" w:line="240" w:lineRule="auto"/>
              <w:ind w:left="0" w:firstLine="0"/>
              <w:contextualSpacing/>
            </w:pPr>
            <w:r>
              <w:t>Credentials</w:t>
            </w:r>
          </w:p>
        </w:tc>
      </w:tr>
    </w:tbl>
    <w:p w:rsidR="00BE74C5" w:rsidRDefault="002B3B20"/>
    <w:sectPr w:rsidR="00BE74C5" w:rsidSect="00623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1513A"/>
    <w:rsid w:val="002B3B20"/>
    <w:rsid w:val="0033658E"/>
    <w:rsid w:val="0041513A"/>
    <w:rsid w:val="006233F4"/>
    <w:rsid w:val="00A96613"/>
    <w:rsid w:val="00FD6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13A"/>
    <w:pPr>
      <w:spacing w:after="7" w:line="248" w:lineRule="auto"/>
      <w:ind w:left="10" w:hanging="1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1513A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41513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>Duke Health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arahn Wheeler</dc:creator>
  <cp:lastModifiedBy>xml</cp:lastModifiedBy>
  <cp:revision>2</cp:revision>
  <dcterms:created xsi:type="dcterms:W3CDTF">2022-11-11T01:28:00Z</dcterms:created>
  <dcterms:modified xsi:type="dcterms:W3CDTF">2022-11-11T01:28:00Z</dcterms:modified>
</cp:coreProperties>
</file>